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FCEBC" w14:textId="22C9BCDB" w:rsidR="0054530B" w:rsidRPr="00720488" w:rsidRDefault="00C9756E" w:rsidP="0054530B">
      <w:pPr>
        <w:pStyle w:val="NormalWeb"/>
        <w:shd w:val="clear" w:color="auto" w:fill="FFFFFF"/>
        <w:spacing w:before="180" w:beforeAutospacing="0" w:after="180" w:afterAutospacing="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>Additional file 1</w:t>
      </w:r>
      <w:r w:rsidR="0054530B" w:rsidRPr="00720488">
        <w:rPr>
          <w:rFonts w:ascii="Arial" w:hAnsi="Arial" w:cs="Arial"/>
          <w:b/>
        </w:rPr>
        <w:t xml:space="preserve">: Interview guide – </w:t>
      </w:r>
      <w:r w:rsidR="0054530B">
        <w:rPr>
          <w:rFonts w:ascii="Arial" w:hAnsi="Arial" w:cs="Arial"/>
          <w:b/>
        </w:rPr>
        <w:t>Q</w:t>
      </w:r>
      <w:r w:rsidR="0054530B" w:rsidRPr="00720488">
        <w:rPr>
          <w:rFonts w:ascii="Arial" w:hAnsi="Arial" w:cs="Arial"/>
          <w:b/>
        </w:rPr>
        <w:t>uestion s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683"/>
        <w:gridCol w:w="5211"/>
        <w:gridCol w:w="1975"/>
      </w:tblGrid>
      <w:tr w:rsidR="0054530B" w:rsidRPr="00BF183E" w14:paraId="7EF259A9" w14:textId="77777777" w:rsidTr="00E749BD">
        <w:tc>
          <w:tcPr>
            <w:tcW w:w="1509" w:type="dxa"/>
          </w:tcPr>
          <w:p w14:paraId="3AEAE31B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>Category</w:t>
            </w:r>
          </w:p>
        </w:tc>
        <w:tc>
          <w:tcPr>
            <w:tcW w:w="655" w:type="dxa"/>
          </w:tcPr>
          <w:p w14:paraId="6017505C" w14:textId="77777777" w:rsidR="0054530B" w:rsidRPr="00720488" w:rsidRDefault="0054530B" w:rsidP="00E749BD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>Item</w:t>
            </w:r>
          </w:p>
        </w:tc>
        <w:tc>
          <w:tcPr>
            <w:tcW w:w="5211" w:type="dxa"/>
          </w:tcPr>
          <w:p w14:paraId="7972B32F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>Question stem &amp; probe</w:t>
            </w:r>
          </w:p>
        </w:tc>
        <w:tc>
          <w:tcPr>
            <w:tcW w:w="1975" w:type="dxa"/>
          </w:tcPr>
          <w:p w14:paraId="40510324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>Reference for category development</w:t>
            </w:r>
          </w:p>
        </w:tc>
      </w:tr>
      <w:tr w:rsidR="0054530B" w:rsidRPr="00BF183E" w14:paraId="22AAE6DE" w14:textId="77777777" w:rsidTr="00E749BD">
        <w:tc>
          <w:tcPr>
            <w:tcW w:w="1509" w:type="dxa"/>
          </w:tcPr>
          <w:p w14:paraId="3266A394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Complex needs of patients</w:t>
            </w:r>
          </w:p>
        </w:tc>
        <w:tc>
          <w:tcPr>
            <w:tcW w:w="655" w:type="dxa"/>
          </w:tcPr>
          <w:p w14:paraId="269E2FEC" w14:textId="77777777" w:rsidR="0054530B" w:rsidRPr="00720488" w:rsidRDefault="0054530B" w:rsidP="00E749BD">
            <w:pPr>
              <w:contextualSpacing/>
              <w:jc w:val="center"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1</w:t>
            </w:r>
          </w:p>
        </w:tc>
        <w:tc>
          <w:tcPr>
            <w:tcW w:w="5211" w:type="dxa"/>
          </w:tcPr>
          <w:p w14:paraId="1DA12B55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Screening for social needs is a new responsibility in your professional role in the ED. Sometimes it can be hard to fit in tasks/people into each encounter, and sometimes there are certain patients can make it difficult to complete the task.</w:t>
            </w:r>
          </w:p>
          <w:p w14:paraId="4B081101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</w:p>
          <w:p w14:paraId="0F8124E3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Tell me about how it is going for the department? For you?</w:t>
            </w:r>
          </w:p>
          <w:p w14:paraId="6870E3EA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 xml:space="preserve">Sub-questions: </w:t>
            </w:r>
          </w:p>
          <w:p w14:paraId="4DE484D6" w14:textId="77777777" w:rsidR="0054530B" w:rsidRPr="00BF183E" w:rsidRDefault="0054530B" w:rsidP="005453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 xml:space="preserve">What is working well or badly? </w:t>
            </w:r>
          </w:p>
          <w:p w14:paraId="52C8F71C" w14:textId="77777777" w:rsidR="0054530B" w:rsidRPr="00BF183E" w:rsidRDefault="0054530B" w:rsidP="005453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 xml:space="preserve">What can we do to improve? </w:t>
            </w:r>
          </w:p>
          <w:p w14:paraId="02BCC032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Who are the people within the ED that you think should be involved in this process moving forward?</w:t>
            </w:r>
          </w:p>
        </w:tc>
        <w:tc>
          <w:tcPr>
            <w:tcW w:w="1975" w:type="dxa"/>
          </w:tcPr>
          <w:p w14:paraId="1E25FB88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 xml:space="preserve">(Thomas-Henkel &amp; Schulman, 2017; </w:t>
            </w:r>
            <w:proofErr w:type="spellStart"/>
            <w:r w:rsidRPr="00720488">
              <w:rPr>
                <w:rFonts w:ascii="Arial" w:hAnsi="Arial" w:cs="Arial"/>
              </w:rPr>
              <w:t>Andermann</w:t>
            </w:r>
            <w:proofErr w:type="spellEnd"/>
            <w:r w:rsidRPr="00720488">
              <w:rPr>
                <w:rFonts w:ascii="Arial" w:hAnsi="Arial" w:cs="Arial"/>
              </w:rPr>
              <w:t>, 2018; Institute for Healthcare Improvement, 2019; Centers for Medicare and Medicaid Services, 2018)</w:t>
            </w:r>
          </w:p>
          <w:p w14:paraId="322F612F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</w:p>
          <w:p w14:paraId="5EB00B35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</w:p>
        </w:tc>
      </w:tr>
      <w:tr w:rsidR="0054530B" w:rsidRPr="00BF183E" w14:paraId="548262D8" w14:textId="77777777" w:rsidTr="00E749BD">
        <w:tc>
          <w:tcPr>
            <w:tcW w:w="1509" w:type="dxa"/>
          </w:tcPr>
          <w:p w14:paraId="11679ABC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Screening Ethics</w:t>
            </w:r>
          </w:p>
        </w:tc>
        <w:tc>
          <w:tcPr>
            <w:tcW w:w="655" w:type="dxa"/>
          </w:tcPr>
          <w:p w14:paraId="4EA7C7BB" w14:textId="77777777" w:rsidR="0054530B" w:rsidRPr="00720488" w:rsidRDefault="0054530B" w:rsidP="00E749BD">
            <w:pPr>
              <w:contextualSpacing/>
              <w:jc w:val="center"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2</w:t>
            </w:r>
          </w:p>
        </w:tc>
        <w:tc>
          <w:tcPr>
            <w:tcW w:w="5211" w:type="dxa"/>
          </w:tcPr>
          <w:p w14:paraId="15A63BEF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Take me through the experience of screening a patient for social needs with patients in the ED?</w:t>
            </w:r>
          </w:p>
          <w:p w14:paraId="255601FD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>Sub-questions:</w:t>
            </w:r>
          </w:p>
          <w:p w14:paraId="6F97094B" w14:textId="77777777" w:rsidR="0054530B" w:rsidRPr="00BF183E" w:rsidRDefault="0054530B" w:rsidP="005453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What type of patient or situation makes it hard to screen for social needs?</w:t>
            </w:r>
          </w:p>
          <w:p w14:paraId="104C7FE7" w14:textId="77777777" w:rsidR="0054530B" w:rsidRPr="00BF183E" w:rsidRDefault="0054530B" w:rsidP="005453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 xml:space="preserve">How standard (or not) is your approach in approaching patients to screen? </w:t>
            </w:r>
          </w:p>
          <w:p w14:paraId="61D38BEB" w14:textId="77777777" w:rsidR="0054530B" w:rsidRPr="00BF183E" w:rsidRDefault="0054530B" w:rsidP="0054530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How do you introduce the screen?</w:t>
            </w:r>
          </w:p>
        </w:tc>
        <w:tc>
          <w:tcPr>
            <w:tcW w:w="1975" w:type="dxa"/>
          </w:tcPr>
          <w:p w14:paraId="0BABAFC2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 xml:space="preserve">(Garg, Boynton-Jarrett, &amp; Dworkin, 2016; </w:t>
            </w:r>
            <w:proofErr w:type="spellStart"/>
            <w:r w:rsidRPr="00720488">
              <w:rPr>
                <w:rFonts w:ascii="Arial" w:hAnsi="Arial" w:cs="Arial"/>
              </w:rPr>
              <w:t>Andermann</w:t>
            </w:r>
            <w:proofErr w:type="spellEnd"/>
            <w:r w:rsidRPr="00720488">
              <w:rPr>
                <w:rFonts w:ascii="Arial" w:hAnsi="Arial" w:cs="Arial"/>
              </w:rPr>
              <w:t>, 2018)</w:t>
            </w:r>
          </w:p>
        </w:tc>
      </w:tr>
      <w:tr w:rsidR="0054530B" w:rsidRPr="00BF183E" w14:paraId="1DB1CA66" w14:textId="77777777" w:rsidTr="00E749BD">
        <w:tc>
          <w:tcPr>
            <w:tcW w:w="1509" w:type="dxa"/>
          </w:tcPr>
          <w:p w14:paraId="2916C93E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Complex needs of patients</w:t>
            </w:r>
          </w:p>
        </w:tc>
        <w:tc>
          <w:tcPr>
            <w:tcW w:w="655" w:type="dxa"/>
          </w:tcPr>
          <w:p w14:paraId="6A332204" w14:textId="77777777" w:rsidR="0054530B" w:rsidRPr="00720488" w:rsidRDefault="0054530B" w:rsidP="00E749BD">
            <w:pPr>
              <w:contextualSpacing/>
              <w:jc w:val="center"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3</w:t>
            </w:r>
          </w:p>
        </w:tc>
        <w:tc>
          <w:tcPr>
            <w:tcW w:w="5211" w:type="dxa"/>
          </w:tcPr>
          <w:p w14:paraId="46ACF321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 xml:space="preserve">Not screening a patient is a choice we make with every </w:t>
            </w:r>
          </w:p>
          <w:p w14:paraId="73F8269B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What are some reasons you might not decide to screen a patient?</w:t>
            </w:r>
          </w:p>
          <w:p w14:paraId="11EDFE8C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>Sub-questions:</w:t>
            </w:r>
          </w:p>
          <w:p w14:paraId="724B0C9C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Are there certain types of patients that you find difficult or intimidating to screen?</w:t>
            </w:r>
          </w:p>
          <w:p w14:paraId="442FAF03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Are there certain areas of patient communication where you feel you untrained or unaware of how to proceed?</w:t>
            </w:r>
          </w:p>
          <w:p w14:paraId="7459E71E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Do you change the framing of the screen depending on the patient?</w:t>
            </w:r>
          </w:p>
        </w:tc>
        <w:tc>
          <w:tcPr>
            <w:tcW w:w="1975" w:type="dxa"/>
          </w:tcPr>
          <w:p w14:paraId="380472B8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(Thomas-Henkel &amp; Schulman, 2017)</w:t>
            </w:r>
          </w:p>
        </w:tc>
      </w:tr>
      <w:tr w:rsidR="0054530B" w:rsidRPr="00BF183E" w14:paraId="733C0372" w14:textId="77777777" w:rsidTr="00E749BD">
        <w:tc>
          <w:tcPr>
            <w:tcW w:w="1509" w:type="dxa"/>
          </w:tcPr>
          <w:p w14:paraId="48AE5E75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Complex need of patients</w:t>
            </w:r>
          </w:p>
        </w:tc>
        <w:tc>
          <w:tcPr>
            <w:tcW w:w="655" w:type="dxa"/>
          </w:tcPr>
          <w:p w14:paraId="646A7935" w14:textId="77777777" w:rsidR="0054530B" w:rsidRPr="00720488" w:rsidRDefault="0054530B" w:rsidP="00E749BD">
            <w:pPr>
              <w:contextualSpacing/>
              <w:jc w:val="center"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4</w:t>
            </w:r>
          </w:p>
        </w:tc>
        <w:tc>
          <w:tcPr>
            <w:tcW w:w="5211" w:type="dxa"/>
          </w:tcPr>
          <w:p w14:paraId="63B8C3C3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Tell me about your comfort level screening with patients who have co-occurring mental health concerns.</w:t>
            </w:r>
          </w:p>
          <w:p w14:paraId="423B040E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lastRenderedPageBreak/>
              <w:t>Sub-question:</w:t>
            </w:r>
          </w:p>
          <w:p w14:paraId="6D175C5C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What is your current protocol around registering someone that you think has active mental health concerns?</w:t>
            </w:r>
          </w:p>
        </w:tc>
        <w:tc>
          <w:tcPr>
            <w:tcW w:w="1975" w:type="dxa"/>
          </w:tcPr>
          <w:p w14:paraId="343F1601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lastRenderedPageBreak/>
              <w:t xml:space="preserve">(Thomas-Henkel &amp; Schulman, </w:t>
            </w:r>
            <w:r w:rsidRPr="00720488">
              <w:rPr>
                <w:rFonts w:ascii="Arial" w:hAnsi="Arial" w:cs="Arial"/>
              </w:rPr>
              <w:lastRenderedPageBreak/>
              <w:t>2017)</w:t>
            </w:r>
          </w:p>
        </w:tc>
      </w:tr>
      <w:tr w:rsidR="0054530B" w:rsidRPr="00BF183E" w14:paraId="67FE07B6" w14:textId="77777777" w:rsidTr="00E749BD">
        <w:tc>
          <w:tcPr>
            <w:tcW w:w="1509" w:type="dxa"/>
          </w:tcPr>
          <w:p w14:paraId="605D1982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lastRenderedPageBreak/>
              <w:t>Quality Improvement</w:t>
            </w:r>
          </w:p>
        </w:tc>
        <w:tc>
          <w:tcPr>
            <w:tcW w:w="655" w:type="dxa"/>
          </w:tcPr>
          <w:p w14:paraId="6EA87C0C" w14:textId="77777777" w:rsidR="0054530B" w:rsidRPr="00720488" w:rsidRDefault="0054530B" w:rsidP="00E749BD">
            <w:pPr>
              <w:contextualSpacing/>
              <w:jc w:val="center"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5</w:t>
            </w:r>
          </w:p>
        </w:tc>
        <w:tc>
          <w:tcPr>
            <w:tcW w:w="5211" w:type="dxa"/>
          </w:tcPr>
          <w:p w14:paraId="50ABC0CF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What would an ideal training for social needs screening be like for you?</w:t>
            </w:r>
          </w:p>
          <w:p w14:paraId="6810A721" w14:textId="77777777" w:rsidR="0054530B" w:rsidRPr="00720488" w:rsidRDefault="0054530B" w:rsidP="00E749BD">
            <w:pPr>
              <w:contextualSpacing/>
              <w:rPr>
                <w:rFonts w:ascii="Arial" w:hAnsi="Arial" w:cs="Arial"/>
                <w:i/>
              </w:rPr>
            </w:pPr>
            <w:r w:rsidRPr="00720488">
              <w:rPr>
                <w:rFonts w:ascii="Arial" w:hAnsi="Arial" w:cs="Arial"/>
                <w:i/>
              </w:rPr>
              <w:t>Sub-questions:</w:t>
            </w:r>
          </w:p>
          <w:p w14:paraId="61E88656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What would help minimize these barriers to your screening approach?</w:t>
            </w:r>
          </w:p>
          <w:p w14:paraId="307679EB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Which are the most critical pieces of information/training that you would at this time?</w:t>
            </w:r>
          </w:p>
        </w:tc>
        <w:tc>
          <w:tcPr>
            <w:tcW w:w="1975" w:type="dxa"/>
          </w:tcPr>
          <w:p w14:paraId="4C2FFCB2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(Institute for Healthcare Improvement, 2019)</w:t>
            </w:r>
          </w:p>
        </w:tc>
      </w:tr>
      <w:tr w:rsidR="0054530B" w:rsidRPr="00BF183E" w14:paraId="09D1F149" w14:textId="77777777" w:rsidTr="00E749BD">
        <w:tc>
          <w:tcPr>
            <w:tcW w:w="1509" w:type="dxa"/>
          </w:tcPr>
          <w:p w14:paraId="177AC329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Caregiving</w:t>
            </w:r>
          </w:p>
        </w:tc>
        <w:tc>
          <w:tcPr>
            <w:tcW w:w="655" w:type="dxa"/>
          </w:tcPr>
          <w:p w14:paraId="5B9DC0E7" w14:textId="77777777" w:rsidR="0054530B" w:rsidRPr="00720488" w:rsidRDefault="0054530B" w:rsidP="00E749BD">
            <w:pPr>
              <w:contextualSpacing/>
              <w:jc w:val="center"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6</w:t>
            </w:r>
          </w:p>
        </w:tc>
        <w:tc>
          <w:tcPr>
            <w:tcW w:w="5211" w:type="dxa"/>
          </w:tcPr>
          <w:p w14:paraId="4DFE42EC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 xml:space="preserve">Who accompanies that patient to the hospital? </w:t>
            </w:r>
          </w:p>
          <w:p w14:paraId="2E5A2BE1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Do you involve these people in the screening? If so, often do you involve them? How do you approach the screening process with them?</w:t>
            </w:r>
          </w:p>
          <w:p w14:paraId="54522FE7" w14:textId="77777777" w:rsidR="0054530B" w:rsidRPr="00BF183E" w:rsidRDefault="0054530B" w:rsidP="005453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F183E">
              <w:rPr>
                <w:rFonts w:ascii="Arial" w:hAnsi="Arial" w:cs="Arial"/>
              </w:rPr>
              <w:t>What role does a family member play in the process when there is a person with a medical condition that limits their ability to communicate such as with mental health issues?</w:t>
            </w:r>
          </w:p>
        </w:tc>
        <w:tc>
          <w:tcPr>
            <w:tcW w:w="1975" w:type="dxa"/>
          </w:tcPr>
          <w:p w14:paraId="70049099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  <w:r w:rsidRPr="00720488">
              <w:rPr>
                <w:rFonts w:ascii="Arial" w:hAnsi="Arial" w:cs="Arial"/>
              </w:rPr>
              <w:t>(Sundar, 2018)</w:t>
            </w:r>
          </w:p>
          <w:p w14:paraId="7A2C3C0F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</w:p>
          <w:p w14:paraId="0E08FCAB" w14:textId="77777777" w:rsidR="0054530B" w:rsidRPr="00720488" w:rsidRDefault="0054530B" w:rsidP="00E749BD">
            <w:pPr>
              <w:contextualSpacing/>
              <w:rPr>
                <w:rFonts w:ascii="Arial" w:hAnsi="Arial" w:cs="Arial"/>
              </w:rPr>
            </w:pPr>
          </w:p>
        </w:tc>
      </w:tr>
    </w:tbl>
    <w:p w14:paraId="562223BB" w14:textId="77777777" w:rsidR="0054530B" w:rsidRPr="00BF183E" w:rsidRDefault="0054530B" w:rsidP="0054530B">
      <w:pPr>
        <w:contextualSpacing/>
        <w:rPr>
          <w:rFonts w:ascii="Arial" w:hAnsi="Arial" w:cs="Arial"/>
        </w:rPr>
      </w:pPr>
    </w:p>
    <w:p w14:paraId="76C1AF32" w14:textId="77777777" w:rsidR="0054530B" w:rsidRPr="00BF183E" w:rsidRDefault="0054530B" w:rsidP="0054530B">
      <w:pPr>
        <w:contextualSpacing/>
        <w:rPr>
          <w:rFonts w:ascii="Arial" w:hAnsi="Arial" w:cs="Arial"/>
        </w:rPr>
      </w:pPr>
    </w:p>
    <w:p w14:paraId="7F6B1170" w14:textId="1859F92F" w:rsidR="0054530B" w:rsidRPr="00BF183E" w:rsidRDefault="00C9756E" w:rsidP="0054530B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bookmarkStart w:id="0" w:name="_GoBack"/>
      <w:bookmarkEnd w:id="0"/>
      <w:r w:rsidR="0054530B" w:rsidRPr="00BF183E">
        <w:rPr>
          <w:rFonts w:ascii="Arial" w:hAnsi="Arial" w:cs="Arial"/>
          <w:b/>
        </w:rPr>
        <w:t xml:space="preserve"> References</w:t>
      </w:r>
    </w:p>
    <w:p w14:paraId="4988F4B1" w14:textId="77777777" w:rsidR="0054530B" w:rsidRPr="00BF183E" w:rsidRDefault="0054530B" w:rsidP="0054530B">
      <w:pPr>
        <w:contextualSpacing/>
        <w:rPr>
          <w:rFonts w:ascii="Arial" w:hAnsi="Arial" w:cs="Arial"/>
        </w:rPr>
      </w:pPr>
    </w:p>
    <w:p w14:paraId="261FFFA5" w14:textId="77777777" w:rsidR="0054530B" w:rsidRPr="00BF183E" w:rsidRDefault="0054530B" w:rsidP="0054530B">
      <w:pPr>
        <w:contextualSpacing/>
        <w:rPr>
          <w:rFonts w:ascii="Arial" w:hAnsi="Arial" w:cs="Arial"/>
        </w:rPr>
      </w:pPr>
      <w:proofErr w:type="spellStart"/>
      <w:r w:rsidRPr="00BF183E">
        <w:rPr>
          <w:rFonts w:ascii="Arial" w:hAnsi="Arial" w:cs="Arial"/>
        </w:rPr>
        <w:t>Andermann</w:t>
      </w:r>
      <w:proofErr w:type="spellEnd"/>
      <w:r w:rsidRPr="00BF183E">
        <w:rPr>
          <w:rFonts w:ascii="Arial" w:hAnsi="Arial" w:cs="Arial"/>
        </w:rPr>
        <w:t xml:space="preserve">, A. (2018). Screening for social determinants of health in clinical care: moving from the margins to the mainstream. </w:t>
      </w:r>
      <w:proofErr w:type="gramStart"/>
      <w:r w:rsidRPr="00BF183E">
        <w:rPr>
          <w:rFonts w:ascii="Arial" w:hAnsi="Arial" w:cs="Arial"/>
          <w:i/>
        </w:rPr>
        <w:t>Public Health Reviews, 39</w:t>
      </w:r>
      <w:r w:rsidRPr="00BF183E">
        <w:rPr>
          <w:rFonts w:ascii="Arial" w:hAnsi="Arial" w:cs="Arial"/>
        </w:rPr>
        <w:t>, 19.</w:t>
      </w:r>
      <w:proofErr w:type="gramEnd"/>
      <w:r w:rsidRPr="00BF183E">
        <w:rPr>
          <w:rFonts w:ascii="Arial" w:hAnsi="Arial" w:cs="Arial"/>
        </w:rPr>
        <w:t xml:space="preserve"> https://doi.org/10.1186/s40985-018-0094-7</w:t>
      </w:r>
    </w:p>
    <w:p w14:paraId="349F3283" w14:textId="77777777" w:rsidR="0054530B" w:rsidRPr="00BF183E" w:rsidRDefault="0054530B" w:rsidP="0054530B">
      <w:pPr>
        <w:contextualSpacing/>
        <w:rPr>
          <w:rFonts w:ascii="Arial" w:hAnsi="Arial" w:cs="Arial"/>
        </w:rPr>
      </w:pPr>
    </w:p>
    <w:p w14:paraId="5A618FB3" w14:textId="77777777" w:rsidR="0054530B" w:rsidRPr="00BF183E" w:rsidRDefault="0054530B" w:rsidP="0054530B">
      <w:pPr>
        <w:contextualSpacing/>
        <w:rPr>
          <w:rFonts w:ascii="Arial" w:hAnsi="Arial" w:cs="Arial"/>
        </w:rPr>
      </w:pPr>
      <w:proofErr w:type="gramStart"/>
      <w:r w:rsidRPr="00BF183E">
        <w:rPr>
          <w:rFonts w:ascii="Arial" w:hAnsi="Arial" w:cs="Arial"/>
        </w:rPr>
        <w:t>Centers for Medicare and Medicaid Services (2018).</w:t>
      </w:r>
      <w:proofErr w:type="gramEnd"/>
      <w:r w:rsidRPr="00BF183E">
        <w:rPr>
          <w:rFonts w:ascii="Arial" w:hAnsi="Arial" w:cs="Arial"/>
        </w:rPr>
        <w:t xml:space="preserve"> </w:t>
      </w:r>
      <w:proofErr w:type="gramStart"/>
      <w:r w:rsidRPr="00BF183E">
        <w:rPr>
          <w:rFonts w:ascii="Arial" w:hAnsi="Arial" w:cs="Arial"/>
          <w:i/>
        </w:rPr>
        <w:t>Accountable Health Communities Model.</w:t>
      </w:r>
      <w:proofErr w:type="gramEnd"/>
      <w:r w:rsidRPr="00BF183E">
        <w:rPr>
          <w:rFonts w:ascii="Arial" w:hAnsi="Arial" w:cs="Arial"/>
        </w:rPr>
        <w:t xml:space="preserve"> Accessed on May 20, 2019 at </w:t>
      </w:r>
      <w:hyperlink r:id="rId6" w:history="1">
        <w:r w:rsidRPr="00BF183E">
          <w:rPr>
            <w:rStyle w:val="Hyperlink"/>
            <w:rFonts w:ascii="Arial" w:hAnsi="Arial" w:cs="Arial"/>
          </w:rPr>
          <w:t>https://innovation.cms.gov/initiatives/ahcm/</w:t>
        </w:r>
      </w:hyperlink>
    </w:p>
    <w:p w14:paraId="6BD2A423" w14:textId="77777777" w:rsidR="0054530B" w:rsidRPr="00BF183E" w:rsidRDefault="0054530B" w:rsidP="0054530B">
      <w:pPr>
        <w:contextualSpacing/>
        <w:rPr>
          <w:rFonts w:ascii="Arial" w:hAnsi="Arial" w:cs="Arial"/>
          <w:shd w:val="clear" w:color="auto" w:fill="FFFFFF"/>
        </w:rPr>
      </w:pPr>
    </w:p>
    <w:p w14:paraId="0AEFB1F4" w14:textId="77777777" w:rsidR="0054530B" w:rsidRPr="00BF183E" w:rsidRDefault="0054530B" w:rsidP="0054530B">
      <w:pPr>
        <w:contextualSpacing/>
        <w:rPr>
          <w:rFonts w:ascii="Arial" w:hAnsi="Arial" w:cs="Arial"/>
        </w:rPr>
      </w:pPr>
      <w:proofErr w:type="gramStart"/>
      <w:r w:rsidRPr="00BF183E">
        <w:rPr>
          <w:rFonts w:ascii="Arial" w:hAnsi="Arial" w:cs="Arial"/>
        </w:rPr>
        <w:t>Garg, A., Boynton-Jarrett, R., &amp; Dworkin, P. H. (2016).</w:t>
      </w:r>
      <w:proofErr w:type="gramEnd"/>
      <w:r w:rsidRPr="00BF183E">
        <w:rPr>
          <w:rFonts w:ascii="Arial" w:hAnsi="Arial" w:cs="Arial"/>
        </w:rPr>
        <w:t xml:space="preserve"> </w:t>
      </w:r>
      <w:proofErr w:type="gramStart"/>
      <w:r w:rsidRPr="00BF183E">
        <w:rPr>
          <w:rFonts w:ascii="Arial" w:hAnsi="Arial" w:cs="Arial"/>
        </w:rPr>
        <w:t>Avoiding the Unintended Consequences of Screening for Social Determinants of Health.</w:t>
      </w:r>
      <w:proofErr w:type="gramEnd"/>
      <w:r w:rsidRPr="00BF183E">
        <w:rPr>
          <w:rFonts w:ascii="Arial" w:hAnsi="Arial" w:cs="Arial"/>
        </w:rPr>
        <w:t> </w:t>
      </w:r>
      <w:proofErr w:type="gramStart"/>
      <w:r w:rsidRPr="00BF183E">
        <w:rPr>
          <w:rFonts w:ascii="Arial" w:hAnsi="Arial" w:cs="Arial"/>
        </w:rPr>
        <w:t>JAMA.</w:t>
      </w:r>
      <w:proofErr w:type="gramEnd"/>
      <w:r w:rsidRPr="00BF183E">
        <w:rPr>
          <w:rFonts w:ascii="Arial" w:hAnsi="Arial" w:cs="Arial"/>
        </w:rPr>
        <w:t> 2016</w:t>
      </w:r>
      <w:proofErr w:type="gramStart"/>
      <w:r w:rsidRPr="00BF183E">
        <w:rPr>
          <w:rFonts w:ascii="Arial" w:hAnsi="Arial" w:cs="Arial"/>
        </w:rPr>
        <w:t>;316</w:t>
      </w:r>
      <w:proofErr w:type="gramEnd"/>
      <w:r w:rsidRPr="00BF183E">
        <w:rPr>
          <w:rFonts w:ascii="Arial" w:hAnsi="Arial" w:cs="Arial"/>
        </w:rPr>
        <w:t xml:space="preserve">(8):813–814. doi:10.1001/jama.2016.9282 </w:t>
      </w:r>
    </w:p>
    <w:p w14:paraId="288A8C06" w14:textId="77777777" w:rsidR="0054530B" w:rsidRPr="00BF183E" w:rsidRDefault="0054530B" w:rsidP="0054530B">
      <w:pPr>
        <w:contextualSpacing/>
        <w:rPr>
          <w:rFonts w:ascii="Arial" w:hAnsi="Arial" w:cs="Arial"/>
        </w:rPr>
      </w:pPr>
    </w:p>
    <w:p w14:paraId="662A865D" w14:textId="77777777" w:rsidR="0054530B" w:rsidRPr="00BF183E" w:rsidRDefault="0054530B" w:rsidP="0054530B">
      <w:pPr>
        <w:contextualSpacing/>
        <w:rPr>
          <w:rFonts w:ascii="Arial" w:hAnsi="Arial" w:cs="Arial"/>
        </w:rPr>
      </w:pPr>
      <w:r w:rsidRPr="00BF183E">
        <w:rPr>
          <w:rFonts w:ascii="Arial" w:hAnsi="Arial" w:cs="Arial"/>
        </w:rPr>
        <w:t xml:space="preserve">Institute for Healthcare Improvement (2017). </w:t>
      </w:r>
      <w:proofErr w:type="gramStart"/>
      <w:r w:rsidRPr="00BF183E">
        <w:rPr>
          <w:rFonts w:ascii="Arial" w:hAnsi="Arial" w:cs="Arial"/>
          <w:i/>
        </w:rPr>
        <w:t>QI Essentials Toolkit.</w:t>
      </w:r>
      <w:proofErr w:type="gramEnd"/>
      <w:r w:rsidRPr="00BF183E">
        <w:rPr>
          <w:rFonts w:ascii="Arial" w:hAnsi="Arial" w:cs="Arial"/>
        </w:rPr>
        <w:t xml:space="preserve"> Boston, MA: ​Institute for Healthcare Improvement. Accessed on May 20, 2019 at </w:t>
      </w:r>
      <w:hyperlink r:id="rId7" w:history="1">
        <w:r w:rsidRPr="00BF183E">
          <w:rPr>
            <w:rStyle w:val="Hyperlink"/>
            <w:rFonts w:ascii="Arial" w:hAnsi="Arial" w:cs="Arial"/>
          </w:rPr>
          <w:t>http://www.ihi.org/resources/Pages/Tools/Quality-Improvement-Essentials-Toolkit.aspx</w:t>
        </w:r>
      </w:hyperlink>
    </w:p>
    <w:p w14:paraId="087182DE" w14:textId="77777777" w:rsidR="0054530B" w:rsidRPr="00BF183E" w:rsidRDefault="0054530B" w:rsidP="0054530B">
      <w:pPr>
        <w:contextualSpacing/>
        <w:rPr>
          <w:rFonts w:ascii="Arial" w:hAnsi="Arial" w:cs="Arial"/>
        </w:rPr>
      </w:pPr>
    </w:p>
    <w:p w14:paraId="05B63367" w14:textId="77777777" w:rsidR="0054530B" w:rsidRPr="00BF183E" w:rsidRDefault="0054530B" w:rsidP="0054530B">
      <w:pPr>
        <w:contextualSpacing/>
        <w:rPr>
          <w:rFonts w:ascii="Arial" w:hAnsi="Arial" w:cs="Arial"/>
        </w:rPr>
      </w:pPr>
      <w:proofErr w:type="gramStart"/>
      <w:r w:rsidRPr="00BF183E">
        <w:rPr>
          <w:rFonts w:ascii="Arial" w:hAnsi="Arial" w:cs="Arial"/>
        </w:rPr>
        <w:t>Sundar, S. (2018).</w:t>
      </w:r>
      <w:proofErr w:type="gramEnd"/>
      <w:r w:rsidRPr="00BF183E">
        <w:rPr>
          <w:rFonts w:ascii="Arial" w:hAnsi="Arial" w:cs="Arial"/>
        </w:rPr>
        <w:t xml:space="preserve"> Universal Screening for Social Needs in a Primary Care Clinic: A Quality Improvement Approach Using the Your Current Life Situation Survey. </w:t>
      </w:r>
      <w:r w:rsidRPr="00BF183E">
        <w:rPr>
          <w:rFonts w:ascii="Arial" w:hAnsi="Arial" w:cs="Arial"/>
          <w:i/>
        </w:rPr>
        <w:t>The Permanente Journal, 22</w:t>
      </w:r>
      <w:r w:rsidRPr="00BF183E">
        <w:rPr>
          <w:rFonts w:ascii="Arial" w:hAnsi="Arial" w:cs="Arial"/>
        </w:rPr>
        <w:t>, 18-089.</w:t>
      </w:r>
    </w:p>
    <w:p w14:paraId="39DEA519" w14:textId="77777777" w:rsidR="0054530B" w:rsidRPr="00BF183E" w:rsidRDefault="0054530B" w:rsidP="0054530B">
      <w:pPr>
        <w:contextualSpacing/>
        <w:rPr>
          <w:rFonts w:ascii="Arial" w:hAnsi="Arial" w:cs="Arial"/>
        </w:rPr>
      </w:pPr>
    </w:p>
    <w:p w14:paraId="2D709024" w14:textId="77777777" w:rsidR="0054530B" w:rsidRPr="00BF183E" w:rsidRDefault="0054530B" w:rsidP="0054530B">
      <w:pPr>
        <w:contextualSpacing/>
        <w:rPr>
          <w:rFonts w:ascii="Arial" w:hAnsi="Arial" w:cs="Arial"/>
        </w:rPr>
      </w:pPr>
      <w:proofErr w:type="gramStart"/>
      <w:r w:rsidRPr="00BF183E">
        <w:rPr>
          <w:rFonts w:ascii="Arial" w:hAnsi="Arial" w:cs="Arial"/>
        </w:rPr>
        <w:lastRenderedPageBreak/>
        <w:t>Thomas-Henkel, C. &amp; Schulman, M (2017).</w:t>
      </w:r>
      <w:proofErr w:type="gramEnd"/>
      <w:r w:rsidRPr="00BF183E">
        <w:rPr>
          <w:rFonts w:ascii="Arial" w:hAnsi="Arial" w:cs="Arial"/>
        </w:rPr>
        <w:t xml:space="preserve"> </w:t>
      </w:r>
      <w:r w:rsidRPr="00BF183E">
        <w:rPr>
          <w:rFonts w:ascii="Arial" w:hAnsi="Arial" w:cs="Arial"/>
          <w:i/>
        </w:rPr>
        <w:t>Screening for Social Determinants of Health in Populations with Complex Needs: Implementation Considerations</w:t>
      </w:r>
      <w:r w:rsidRPr="00BF183E">
        <w:rPr>
          <w:rFonts w:ascii="Arial" w:hAnsi="Arial" w:cs="Arial"/>
        </w:rPr>
        <w:t>. Hamilton, New Jersey: Center for Health Care Strategies. Retrieved on May 20, 2019 at: https://www.chcs.org/ resource/screening-social-determinants-health-populations-complex-needs-implementation-considerations/</w:t>
      </w:r>
    </w:p>
    <w:p w14:paraId="525689AC" w14:textId="77777777" w:rsidR="0054530B" w:rsidRPr="00BF183E" w:rsidRDefault="0054530B" w:rsidP="0054530B">
      <w:pPr>
        <w:rPr>
          <w:rFonts w:ascii="Arial" w:hAnsi="Arial" w:cs="Arial"/>
          <w:b/>
        </w:rPr>
      </w:pPr>
    </w:p>
    <w:p w14:paraId="22D0306A" w14:textId="77777777" w:rsidR="00C95B6A" w:rsidRDefault="00C9756E"/>
    <w:sectPr w:rsidR="00C9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D2263D"/>
    <w:multiLevelType w:val="hybridMultilevel"/>
    <w:tmpl w:val="A18C2948"/>
    <w:lvl w:ilvl="0" w:tplc="9D02FA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BD4BEB"/>
    <w:multiLevelType w:val="hybridMultilevel"/>
    <w:tmpl w:val="C39CCE74"/>
    <w:lvl w:ilvl="0" w:tplc="D8E20CD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4530B"/>
    <w:rsid w:val="0000208E"/>
    <w:rsid w:val="00002C27"/>
    <w:rsid w:val="000104B0"/>
    <w:rsid w:val="00033211"/>
    <w:rsid w:val="000343B2"/>
    <w:rsid w:val="00037B34"/>
    <w:rsid w:val="00054606"/>
    <w:rsid w:val="0007727A"/>
    <w:rsid w:val="000B3180"/>
    <w:rsid w:val="000B7A22"/>
    <w:rsid w:val="000D7CBD"/>
    <w:rsid w:val="000E3653"/>
    <w:rsid w:val="000E6A03"/>
    <w:rsid w:val="00111234"/>
    <w:rsid w:val="00117BA4"/>
    <w:rsid w:val="00140ED2"/>
    <w:rsid w:val="0016085E"/>
    <w:rsid w:val="001612FB"/>
    <w:rsid w:val="001742DD"/>
    <w:rsid w:val="001845C3"/>
    <w:rsid w:val="0019155B"/>
    <w:rsid w:val="001A042F"/>
    <w:rsid w:val="001A5D42"/>
    <w:rsid w:val="001A7F1E"/>
    <w:rsid w:val="001B1005"/>
    <w:rsid w:val="001B213A"/>
    <w:rsid w:val="001D2168"/>
    <w:rsid w:val="001D34DC"/>
    <w:rsid w:val="001F178C"/>
    <w:rsid w:val="001F4C96"/>
    <w:rsid w:val="001F73D6"/>
    <w:rsid w:val="00200D29"/>
    <w:rsid w:val="00211B5B"/>
    <w:rsid w:val="00254494"/>
    <w:rsid w:val="00255194"/>
    <w:rsid w:val="00256B3A"/>
    <w:rsid w:val="00261C16"/>
    <w:rsid w:val="0027175D"/>
    <w:rsid w:val="002A0542"/>
    <w:rsid w:val="002A4BCA"/>
    <w:rsid w:val="002B1E68"/>
    <w:rsid w:val="002C23CC"/>
    <w:rsid w:val="002C329A"/>
    <w:rsid w:val="002F2434"/>
    <w:rsid w:val="002F37A7"/>
    <w:rsid w:val="00322547"/>
    <w:rsid w:val="00333339"/>
    <w:rsid w:val="00337116"/>
    <w:rsid w:val="003409D2"/>
    <w:rsid w:val="00347024"/>
    <w:rsid w:val="003800A0"/>
    <w:rsid w:val="003A0984"/>
    <w:rsid w:val="003A414C"/>
    <w:rsid w:val="003A6726"/>
    <w:rsid w:val="003E04B3"/>
    <w:rsid w:val="00407CE5"/>
    <w:rsid w:val="004113FF"/>
    <w:rsid w:val="004169A9"/>
    <w:rsid w:val="00424D06"/>
    <w:rsid w:val="004723DA"/>
    <w:rsid w:val="00480C4A"/>
    <w:rsid w:val="004872FD"/>
    <w:rsid w:val="004A2447"/>
    <w:rsid w:val="004A5E79"/>
    <w:rsid w:val="004B19B2"/>
    <w:rsid w:val="004B63B3"/>
    <w:rsid w:val="004C638C"/>
    <w:rsid w:val="004D7B88"/>
    <w:rsid w:val="005003B0"/>
    <w:rsid w:val="00515823"/>
    <w:rsid w:val="0053622A"/>
    <w:rsid w:val="0054530B"/>
    <w:rsid w:val="00552026"/>
    <w:rsid w:val="00552589"/>
    <w:rsid w:val="005713C7"/>
    <w:rsid w:val="005900D2"/>
    <w:rsid w:val="005A79E7"/>
    <w:rsid w:val="005B3BA1"/>
    <w:rsid w:val="005B5DB0"/>
    <w:rsid w:val="005E0B54"/>
    <w:rsid w:val="005E5F7E"/>
    <w:rsid w:val="005F57EC"/>
    <w:rsid w:val="00600328"/>
    <w:rsid w:val="00604FAA"/>
    <w:rsid w:val="0062057B"/>
    <w:rsid w:val="006261C1"/>
    <w:rsid w:val="00641B47"/>
    <w:rsid w:val="00657AE4"/>
    <w:rsid w:val="006603C8"/>
    <w:rsid w:val="00661D29"/>
    <w:rsid w:val="00663034"/>
    <w:rsid w:val="00674D0C"/>
    <w:rsid w:val="00685B6E"/>
    <w:rsid w:val="00690B56"/>
    <w:rsid w:val="00694562"/>
    <w:rsid w:val="006B3D01"/>
    <w:rsid w:val="006C0675"/>
    <w:rsid w:val="006D5849"/>
    <w:rsid w:val="006E625E"/>
    <w:rsid w:val="006F4FD5"/>
    <w:rsid w:val="00704783"/>
    <w:rsid w:val="007124B3"/>
    <w:rsid w:val="00716715"/>
    <w:rsid w:val="00720623"/>
    <w:rsid w:val="00724882"/>
    <w:rsid w:val="007275F7"/>
    <w:rsid w:val="0073479C"/>
    <w:rsid w:val="0073787B"/>
    <w:rsid w:val="00755589"/>
    <w:rsid w:val="00777BA9"/>
    <w:rsid w:val="007944E4"/>
    <w:rsid w:val="007B7E59"/>
    <w:rsid w:val="007C07D9"/>
    <w:rsid w:val="007D082B"/>
    <w:rsid w:val="007D61D2"/>
    <w:rsid w:val="007F5771"/>
    <w:rsid w:val="00801950"/>
    <w:rsid w:val="008040EF"/>
    <w:rsid w:val="00806643"/>
    <w:rsid w:val="00812629"/>
    <w:rsid w:val="00813B57"/>
    <w:rsid w:val="00835F3A"/>
    <w:rsid w:val="0085218C"/>
    <w:rsid w:val="008556B0"/>
    <w:rsid w:val="008625C3"/>
    <w:rsid w:val="00864226"/>
    <w:rsid w:val="00876147"/>
    <w:rsid w:val="00876A38"/>
    <w:rsid w:val="008869F0"/>
    <w:rsid w:val="00894985"/>
    <w:rsid w:val="008B6101"/>
    <w:rsid w:val="00914E08"/>
    <w:rsid w:val="00916EAA"/>
    <w:rsid w:val="00922425"/>
    <w:rsid w:val="009467B0"/>
    <w:rsid w:val="009468B9"/>
    <w:rsid w:val="00947987"/>
    <w:rsid w:val="00966714"/>
    <w:rsid w:val="00973CBD"/>
    <w:rsid w:val="0098695D"/>
    <w:rsid w:val="0099170E"/>
    <w:rsid w:val="009929C1"/>
    <w:rsid w:val="00997454"/>
    <w:rsid w:val="009A2D19"/>
    <w:rsid w:val="009A339E"/>
    <w:rsid w:val="009A4FFB"/>
    <w:rsid w:val="009B6D2C"/>
    <w:rsid w:val="009C4E10"/>
    <w:rsid w:val="009D7105"/>
    <w:rsid w:val="009E0B71"/>
    <w:rsid w:val="009E3256"/>
    <w:rsid w:val="009F2514"/>
    <w:rsid w:val="00A00E96"/>
    <w:rsid w:val="00A0781F"/>
    <w:rsid w:val="00A1080E"/>
    <w:rsid w:val="00A14D98"/>
    <w:rsid w:val="00A310F8"/>
    <w:rsid w:val="00A3439F"/>
    <w:rsid w:val="00A42555"/>
    <w:rsid w:val="00A473F0"/>
    <w:rsid w:val="00A50E39"/>
    <w:rsid w:val="00A571D3"/>
    <w:rsid w:val="00A823C5"/>
    <w:rsid w:val="00A8559E"/>
    <w:rsid w:val="00A86C01"/>
    <w:rsid w:val="00A90F33"/>
    <w:rsid w:val="00AA5301"/>
    <w:rsid w:val="00AA650E"/>
    <w:rsid w:val="00AB4B99"/>
    <w:rsid w:val="00AC00A2"/>
    <w:rsid w:val="00AC1B6F"/>
    <w:rsid w:val="00AC59A9"/>
    <w:rsid w:val="00AC6ABE"/>
    <w:rsid w:val="00AF14D3"/>
    <w:rsid w:val="00AF22BA"/>
    <w:rsid w:val="00B1167E"/>
    <w:rsid w:val="00B30C27"/>
    <w:rsid w:val="00B31B9B"/>
    <w:rsid w:val="00B35D19"/>
    <w:rsid w:val="00B47C39"/>
    <w:rsid w:val="00B54586"/>
    <w:rsid w:val="00B57745"/>
    <w:rsid w:val="00B72C28"/>
    <w:rsid w:val="00B85EDB"/>
    <w:rsid w:val="00BB6CED"/>
    <w:rsid w:val="00BB7D9C"/>
    <w:rsid w:val="00BD0861"/>
    <w:rsid w:val="00BE3263"/>
    <w:rsid w:val="00C07FD2"/>
    <w:rsid w:val="00C15823"/>
    <w:rsid w:val="00C20D4B"/>
    <w:rsid w:val="00C2353D"/>
    <w:rsid w:val="00C25354"/>
    <w:rsid w:val="00C33A20"/>
    <w:rsid w:val="00C342BB"/>
    <w:rsid w:val="00C34D27"/>
    <w:rsid w:val="00C4221A"/>
    <w:rsid w:val="00C469DC"/>
    <w:rsid w:val="00C7105D"/>
    <w:rsid w:val="00C86C44"/>
    <w:rsid w:val="00C9756E"/>
    <w:rsid w:val="00CB5CEE"/>
    <w:rsid w:val="00CB7ED8"/>
    <w:rsid w:val="00CD047F"/>
    <w:rsid w:val="00CF2837"/>
    <w:rsid w:val="00CF3646"/>
    <w:rsid w:val="00CF4427"/>
    <w:rsid w:val="00CF5DC2"/>
    <w:rsid w:val="00D10345"/>
    <w:rsid w:val="00D10705"/>
    <w:rsid w:val="00D137AC"/>
    <w:rsid w:val="00D15DAC"/>
    <w:rsid w:val="00D16024"/>
    <w:rsid w:val="00D34632"/>
    <w:rsid w:val="00D354B6"/>
    <w:rsid w:val="00D44942"/>
    <w:rsid w:val="00D56334"/>
    <w:rsid w:val="00D57722"/>
    <w:rsid w:val="00D76346"/>
    <w:rsid w:val="00D80942"/>
    <w:rsid w:val="00D904B9"/>
    <w:rsid w:val="00DC115E"/>
    <w:rsid w:val="00DC3138"/>
    <w:rsid w:val="00DE2CFF"/>
    <w:rsid w:val="00DF1BB9"/>
    <w:rsid w:val="00E032C1"/>
    <w:rsid w:val="00E06EFC"/>
    <w:rsid w:val="00E1144A"/>
    <w:rsid w:val="00E27B9B"/>
    <w:rsid w:val="00E45F7F"/>
    <w:rsid w:val="00E50A01"/>
    <w:rsid w:val="00E569AC"/>
    <w:rsid w:val="00E94202"/>
    <w:rsid w:val="00EA6BF7"/>
    <w:rsid w:val="00ED05E5"/>
    <w:rsid w:val="00EE03CF"/>
    <w:rsid w:val="00EE264D"/>
    <w:rsid w:val="00F071B8"/>
    <w:rsid w:val="00F170CD"/>
    <w:rsid w:val="00F416E9"/>
    <w:rsid w:val="00F531D4"/>
    <w:rsid w:val="00F73A90"/>
    <w:rsid w:val="00F77BBA"/>
    <w:rsid w:val="00F86194"/>
    <w:rsid w:val="00FA2221"/>
    <w:rsid w:val="00FA2E57"/>
    <w:rsid w:val="00FA7680"/>
    <w:rsid w:val="00FB19D3"/>
    <w:rsid w:val="00FB1CDD"/>
    <w:rsid w:val="00FB5404"/>
    <w:rsid w:val="00FB57AF"/>
    <w:rsid w:val="00FC5602"/>
    <w:rsid w:val="00FD534B"/>
    <w:rsid w:val="00FF1C9F"/>
    <w:rsid w:val="00FF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0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3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30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4530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4530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45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3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30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4530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4530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45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ihi.org/resources/Pages/Tools/Quality-Improvement-Essentials-Toolkit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innovation.cms.gov/initiatives/ahcm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6</Words>
  <Characters>3531</Characters>
  <Application>Microsoft Office Word</Application>
  <DocSecurity>0</DocSecurity>
  <Lines>160</Lines>
  <Paragraphs>68</Paragraphs>
  <ScaleCrop>false</ScaleCrop>
  <Company/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 Sisler</dc:creator>
  <cp:keywords/>
  <dc:description/>
  <cp:lastModifiedBy>S3G_Reference_Citation_Sequence</cp:lastModifiedBy>
  <cp:revision>3</cp:revision>
  <dcterms:created xsi:type="dcterms:W3CDTF">2021-03-09T20:53:00Z</dcterms:created>
  <dcterms:modified xsi:type="dcterms:W3CDTF">2021-09-12T09:06:00Z</dcterms:modified>
</cp:coreProperties>
</file>